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F9E18E" w14:textId="729E3902" w:rsidR="008F7B6E" w:rsidRDefault="00710A40">
      <w:r w:rsidRPr="005F05C4">
        <w:rPr>
          <w:rFonts w:ascii="Arial" w:hAnsi="Arial" w:cs="Arial"/>
          <w:szCs w:val="24"/>
        </w:rPr>
        <w:t>The source data underlying the findings of this study are available within the Supplementary Data 1.</w:t>
      </w:r>
      <w:bookmarkStart w:id="0" w:name="_GoBack"/>
      <w:bookmarkEnd w:id="0"/>
    </w:p>
    <w:sectPr w:rsidR="008F7B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1NjQ2NzYzMzY3szRS0lEKTi0uzszPAykwrAUApgy8CCwAAAA="/>
  </w:docVars>
  <w:rsids>
    <w:rsidRoot w:val="00710A40"/>
    <w:rsid w:val="00014979"/>
    <w:rsid w:val="000A283A"/>
    <w:rsid w:val="001D4772"/>
    <w:rsid w:val="001F5B0D"/>
    <w:rsid w:val="003024F0"/>
    <w:rsid w:val="00452931"/>
    <w:rsid w:val="004552BC"/>
    <w:rsid w:val="005340E7"/>
    <w:rsid w:val="00550B54"/>
    <w:rsid w:val="00710A40"/>
    <w:rsid w:val="00C10E71"/>
    <w:rsid w:val="00D45603"/>
    <w:rsid w:val="00DE5A91"/>
    <w:rsid w:val="00F91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6E32A"/>
  <w15:chartTrackingRefBased/>
  <w15:docId w15:val="{25D1CF5B-1764-45F1-AD3B-ABDE8F377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-1" w:beforeAutospacing="1" w:after="-1" w:afterAutospacing="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A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Rebecca Brun</dc:creator>
  <cp:keywords/>
  <dc:description/>
  <cp:lastModifiedBy>Shiny Priyadharshini G.</cp:lastModifiedBy>
  <cp:revision>2</cp:revision>
  <dcterms:created xsi:type="dcterms:W3CDTF">2021-11-16T10:16:00Z</dcterms:created>
  <dcterms:modified xsi:type="dcterms:W3CDTF">2021-11-29T08:59:00Z</dcterms:modified>
</cp:coreProperties>
</file>